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286" w:rsidRDefault="00BB2286" w:rsidP="00BB2286">
      <w:pPr>
        <w:rPr>
          <w:b/>
        </w:rPr>
      </w:pPr>
      <w:r>
        <w:rPr>
          <w:b/>
        </w:rPr>
        <w:t>Supplementary Figures</w:t>
      </w:r>
    </w:p>
    <w:p w:rsidR="00BB2286" w:rsidRPr="00DE5A19" w:rsidRDefault="00BB2286" w:rsidP="00BB2286">
      <w:pPr>
        <w:rPr>
          <w:b/>
        </w:rPr>
      </w:pPr>
      <w:r>
        <w:rPr>
          <w:b/>
        </w:rPr>
        <w:t>Supplementary</w:t>
      </w:r>
      <w:r w:rsidDel="00DE5A19">
        <w:rPr>
          <w:b/>
        </w:rPr>
        <w:t xml:space="preserve"> </w:t>
      </w:r>
      <w:r>
        <w:rPr>
          <w:b/>
        </w:rPr>
        <w:t xml:space="preserve">Figure 1. </w:t>
      </w:r>
      <w:r w:rsidRPr="00DE5A19">
        <w:rPr>
          <w:b/>
        </w:rPr>
        <w:t>Overview of the data processing pipeline</w:t>
      </w:r>
    </w:p>
    <w:p w:rsidR="00BB2286" w:rsidRPr="00DE5A19" w:rsidRDefault="00BB2286" w:rsidP="00BB2286">
      <w:r w:rsidRPr="00DE5A19">
        <w:t xml:space="preserve">The cell2cluster annotation and gene2cell expression matrix </w:t>
      </w:r>
      <w:r>
        <w:t>are</w:t>
      </w:r>
      <w:r w:rsidRPr="00DE5A19">
        <w:t xml:space="preserve"> retrieved from GEO. Then</w:t>
      </w:r>
      <w:r>
        <w:t>,</w:t>
      </w:r>
      <w:r w:rsidRPr="00DE5A19">
        <w:t xml:space="preserve"> the annotation and matrix </w:t>
      </w:r>
      <w:r>
        <w:t>are</w:t>
      </w:r>
      <w:r w:rsidRPr="00DE5A19">
        <w:t xml:space="preserve"> further processed and analyzed by our customized script. Finally, the cluster metadata table and gene2cluster matrix </w:t>
      </w:r>
      <w:r>
        <w:t>are</w:t>
      </w:r>
      <w:r w:rsidRPr="00DE5A19">
        <w:t xml:space="preserve"> integrated into DRscDB.</w:t>
      </w:r>
    </w:p>
    <w:p w:rsidR="00BB2286" w:rsidRDefault="00BB2286" w:rsidP="00BB2286">
      <w:pPr>
        <w:rPr>
          <w:b/>
        </w:rPr>
      </w:pPr>
      <w:r>
        <w:rPr>
          <w:b/>
        </w:rPr>
        <w:t xml:space="preserve">Supplementary Figure 2. </w:t>
      </w:r>
      <w:r w:rsidRPr="00B37448">
        <w:rPr>
          <w:b/>
        </w:rPr>
        <w:t xml:space="preserve">Unsupervised hierarchical clustering of enrichment result comparing top markers from </w:t>
      </w:r>
      <w:r>
        <w:rPr>
          <w:b/>
        </w:rPr>
        <w:t>3</w:t>
      </w:r>
      <w:r w:rsidRPr="00B37448">
        <w:rPr>
          <w:b/>
        </w:rPr>
        <w:t xml:space="preserve"> publications of Drosophila </w:t>
      </w:r>
      <w:r>
        <w:rPr>
          <w:b/>
        </w:rPr>
        <w:t>ovary</w:t>
      </w:r>
    </w:p>
    <w:p w:rsidR="00BB2286" w:rsidRPr="005B4023" w:rsidRDefault="00BB2286" w:rsidP="00BB2286">
      <w:r>
        <w:t xml:space="preserve">Clustering of the top 100 marker genes per cluster from three published fly ovary datasets </w:t>
      </w:r>
      <w:r>
        <w:fldChar w:fldCharType="begin">
          <w:fldData xml:space="preserve">PEVuZE5vdGU+PENpdGU+PEF1dGhvcj5KZXZpdHQ8L0F1dGhvcj48WWVhcj4yMDIwPC9ZZWFyPjxS
ZWNOdW0+OTwvUmVjTnVtPjxEaXNwbGF5VGV4dD5bMTMtMTVdPC9EaXNwbGF5VGV4dD48cmVjb3Jk
PjxyZWMtbnVtYmVyPjk8L3JlYy1udW1iZXI+PGZvcmVpZ24ta2V5cz48a2V5IGFwcD0iRU4iIGRi
LWlkPSI5YWR3YXQ1MmM1dHJ6NmUyZDVjNXIyd2R4cmRweHI1dmVzNXciIHRpbWVzdGFtcD0iMTYx
MTU5MTMxMSI+OTwva2V5PjwvZm9yZWlnbi1rZXlzPjxyZWYtdHlwZSBuYW1lPSJKb3VybmFsIEFy
dGljbGUiPjE3PC9yZWYtdHlwZT48Y29udHJpYnV0b3JzPjxhdXRob3JzPjxhdXRob3I+SmV2aXR0
LCBBLjwvYXV0aG9yPjxhdXRob3I+Q2hhdHRlcmplZSwgRC48L2F1dGhvcj48YXV0aG9yPlhpZSwg
Ry48L2F1dGhvcj48YXV0aG9yPldhbmcsIFguIEYuPC9hdXRob3I+PGF1dGhvcj5PdHdlbGwsIFQu
PC9hdXRob3I+PGF1dGhvcj5IdWFuZywgWS4gQy48L2F1dGhvcj48YXV0aG9yPkRlbmcsIFcuIE0u
PC9hdXRob3I+PC9hdXRob3JzPjwvY29udHJpYnV0b3JzPjxhdXRoLWFkZHJlc3M+RGVwYXJ0bWVu
dCBvZiBCaW9sb2dpY2FsIFNjaWVuY2UsIEZsb3JpZGEgU3RhdGUgVW5pdmVyc2l0eSwgVGFsbGFo
YXNzZWUsIEZsb3JpZGEsIFVuaXRlZCBTdGF0ZXMgb2YgQW1lcmljYS4mI3hEO0RlcGFydG1lbnQg
b2YgQmlvY2hlbWlzdHJ5IGFuZCBNb2xlY3VsYXIgQmlvbG9neSwgVHVsYW5lIFVuaXZlcnNpdHkg
U2Nob29sIG9mIE1lZGljaW5lLCBOZXcgT3JsZWFucywgTG91aXNpYW5hLCBVbml0ZWQgU3RhdGVz
IG9mIEFtZXJpY2EuPC9hdXRoLWFkZHJlc3M+PHRpdGxlcz48dGl0bGU+QSBzaW5nbGUtY2VsbCBh
dGxhcyBvZiBhZHVsdCBEcm9zb3BoaWxhIG92YXJ5IGlkZW50aWZpZXMgdHJhbnNjcmlwdGlvbmFs
IHByb2dyYW1zIGFuZCBzb21hdGljIGNlbGwgbGluZWFnZSByZWd1bGF0aW5nIG9vZ2VuZXNpczwv
dGl0bGU+PHNlY29uZGFyeS10aXRsZT5QTG9TIEJpb2w8L3NlY29uZGFyeS10aXRsZT48L3RpdGxl
cz48cGVyaW9kaWNhbD48ZnVsbC10aXRsZT5QTG9TIEJpb2w8L2Z1bGwtdGl0bGU+PC9wZXJpb2Rp
Y2FsPjxwYWdlcz5lMzAwMDUzODwvcGFnZXM+PHZvbHVtZT4xODwvdm9sdW1lPjxudW1iZXI+NDwv
bnVtYmVyPjxrZXl3b3Jkcz48a2V5d29yZD5BbmltYWxzPC9rZXl3b3JkPjxrZXl3b3JkPkFuaW1h
bHMsIEdlbmV0aWNhbGx5IE1vZGlmaWVkPC9rZXl3b3JkPjxrZXl3b3JkPkNlbGwgRGlmZmVyZW50
aWF0aW9uL2dlbmV0aWNzPC9rZXl3b3JkPjxrZXl3b3JkPkNlbGwgTGluZWFnZTwva2V5d29yZD48
a2V5d29yZD5Ecm9zb3BoaWxhIG1lbGFub2dhc3Rlci8qY3l0b2xvZ3kvZ2VuZXRpY3M8L2tleXdv
cmQ+PGtleXdvcmQ+RmVtYWxlPC9rZXl3b3JkPjxrZXl3b3JkPkdlbmUgRXhwcmVzc2lvbiBQcm9m
aWxpbmc8L2tleXdvcmQ+PGtleXdvcmQ+R2VuZXRpYyBNYXJrZXJzPC9rZXl3b3JkPjxrZXl3b3Jk
PkhlbW9jeXRlcy9jeXRvbG9neS9waHlzaW9sb2d5PC9rZXl3b3JkPjxrZXl3b3JkPk1pdG9zaXMv
Z2VuZXRpY3M8L2tleXdvcmQ+PGtleXdvcmQ+T29nZW5lc2lzLypnZW5ldGljczwva2V5d29yZD48
a2V5d29yZD5PdmFyaWFuIEZvbGxpY2xlL2N5dG9sb2d5PC9rZXl3b3JkPjxrZXl3b3JkPk92YXJ5
LypjeXRvbG9neS9waHlzaW9sb2d5PC9rZXl3b3JkPjxrZXl3b3JkPk92dWxhdGlvbi9nZW5ldGlj
czwva2V5d29yZD48a2V5d29yZD5TZXF1ZW5jZSBBbmFseXNpcywgUk5BPC9rZXl3b3JkPjxrZXl3
b3JkPlNpbmdsZS1DZWxsIEFuYWx5c2lzL21ldGhvZHM8L2tleXdvcmQ+PC9rZXl3b3Jkcz48ZGF0
ZXM+PHllYXI+MjAyMDwveWVhcj48cHViLWRhdGVzPjxkYXRlPkFwcjwvZGF0ZT48L3B1Yi1kYXRl
cz48L2RhdGVzPjxpc2JuPjE1NDUtNzg4NSAoRWxlY3Ryb25pYykmI3hEOzE1NDQtOTE3MyAoTGlu
a2luZyk8L2lzYm4+PGFjY2Vzc2lvbi1udW0+MzIzMzkxNjU8L2FjY2Vzc2lvbi1udW0+PHVybHM+
PHJlbGF0ZWQtdXJscz48dXJsPmh0dHBzOi8vd3d3Lm5jYmkubmxtLm5paC5nb3YvcHVibWVkLzMy
MzM5MTY1PC91cmw+PC9yZWxhdGVkLXVybHM+PC91cmxzPjxjdXN0b20yPlBNQzcyMDU0NTA8L2N1
c3RvbTI+PGVsZWN0cm9uaWMtcmVzb3VyY2UtbnVtPjEwLjEzNzEvam91cm5hbC5wYmlvLjMwMDA1
Mzg8L2VsZWN0cm9uaWMtcmVzb3VyY2UtbnVtPjwvcmVjb3JkPjwvQ2l0ZT48Q2l0ZT48QXV0aG9y
PlJ1c3Q8L0F1dGhvcj48WWVhcj4yMDIwPC9ZZWFyPjxSZWNOdW0+MTQ8L1JlY051bT48cmVjb3Jk
PjxyZWMtbnVtYmVyPjE0PC9yZWMtbnVtYmVyPjxmb3JlaWduLWtleXM+PGtleSBhcHA9IkVOIiBk
Yi1pZD0iOWFkd2F0NTJjNXRyejZlMmQ1YzVyMndkeHJkcHhyNXZlczV3IiB0aW1lc3RhbXA9IjE2
MTE1OTEzMTEiPjE0PC9rZXk+PC9mb3JlaWduLWtleXM+PHJlZi10eXBlIG5hbWU9IkpvdXJuYWwg
QXJ0aWNsZSI+MTc8L3JlZi10eXBlPjxjb250cmlidXRvcnM+PGF1dGhvcnM+PGF1dGhvcj5SdXN0
LCBLLjwvYXV0aG9yPjxhdXRob3I+QnlybmVzLCBMLiBFLjwvYXV0aG9yPjxhdXRob3I+WXUsIEsu
IFMuPC9hdXRob3I+PGF1dGhvcj5QYXJrLCBKLiBTLjwvYXV0aG9yPjxhdXRob3I+U25lZGRvbiwg
Si4gQi48L2F1dGhvcj48YXV0aG9yPlR3YXJkLCBBLiBELjwvYXV0aG9yPjxhdXRob3I+TnlzdHVs
LCBULiBHLjwvYXV0aG9yPjwvYXV0aG9ycz48L2NvbnRyaWJ1dG9ycz48YXV0aC1hZGRyZXNzPlVD
U0YsIERlcGFydG1lbnQgb2YgQW5hdG9teSwgNTEzIFBhcm5hc3N1cyBBdmUsIFNhbiBGcmFuY2lz
Y28sIENBLCA5NDE0MywgVVNBLiYjeEQ7VUNTRiwgRGVwYXJ0bWVudCBvZiBPQi1HWU4vUlMsIDUx
MyBQYXJuYXNzdXMgQXZlLCBTYW4gRnJhbmNpc2NvLCBDQSwgOTQxNDMsIFVTQS4mI3hEO0Jyb2Fk
IENlbnRlciBvZiBSZWdlbmVyYXRpb24gTWVkaWNpbmUgYW5kIFN0ZW0gQ2VsbCBSZXNlYXJjaCwg
NTEzIFBhcm5hc3N1cyBBdmUsIFNhbiBGcmFuY2lzY28sIENBLCA5NDE0MywgVVNBLiYjeEQ7VUNT
RiwgRGVwYXJ0bWVudCBvZiBDZWxsIGFuZCBUaXNzdWUgQmlvbG9neSwgNTEzIFBhcm5hc3N1cyBB
dmUsIFNhbiBGcmFuY2lzY28sIENBLCA5NDE0MywgVVNBLiYjeEQ7VUNTRiwgRGVwYXJ0bWVudCBv
ZiBPdG9sYXJ5bmdvbG9neS1IZWFkIGFuZCBOZWNrIFN1cmdlcnksIDUxMyBQYXJuYXNzdXMgQXZl
LCBTYW4gRnJhbmNpc2NvLCBDQSwgOTQxNDMsIFVTQS4mI3hEO1VDU0YsIERpYWJldGVzIENlbnRl
ciwgNTEzIFBhcm5hc3N1cyBBdmUsIFNhbiBGcmFuY2lzY28sIENBLCA5NDE0MywgVVNBLiYjeEQ7
VUNTRiwgRGVwYXJ0bWVudCBvZiBBbmF0b215LCA1MTMgUGFybmFzc3VzIEF2ZSwgU2FuIEZyYW5j
aXNjbywgQ0EsIDk0MTQzLCBVU0EuIHRvZGQubnlzdHVsQHVjc2YuZWR1LiYjeEQ7VUNTRiwgRGVw
YXJ0bWVudCBvZiBPQi1HWU4vUlMsIDUxMyBQYXJuYXNzdXMgQXZlLCBTYW4gRnJhbmNpc2NvLCBD
QSwgOTQxNDMsIFVTQS4gdG9kZC5ueXN0dWxAdWNzZi5lZHUuJiN4RDtCcm9hZCBDZW50ZXIgb2Yg
UmVnZW5lcmF0aW9uIE1lZGljaW5lIGFuZCBTdGVtIENlbGwgUmVzZWFyY2gsIDUxMyBQYXJuYXNz
dXMgQXZlLCBTYW4gRnJhbmNpc2NvLCBDQSwgOTQxNDMsIFVTQS4gdG9kZC5ueXN0dWxAdWNzZi5l
ZHUuPC9hdXRoLWFkZHJlc3M+PHRpdGxlcz48dGl0bGU+QSBzaW5nbGUtY2VsbCBhdGxhcyBhbmQg
bGluZWFnZSBhbmFseXNpcyBvZiB0aGUgYWR1bHQgRHJvc29waGlsYSBvdmFyeTwvdGl0bGU+PHNl
Y29uZGFyeS10aXRsZT5OYXQgQ29tbXVuPC9zZWNvbmRhcnktdGl0bGU+PC90aXRsZXM+PHBlcmlv
ZGljYWw+PGZ1bGwtdGl0bGU+TmF0IENvbW11bjwvZnVsbC10aXRsZT48L3BlcmlvZGljYWw+PHBh
Z2VzPjU2Mjg8L3BhZ2VzPjx2b2x1bWU+MTE8L3ZvbHVtZT48bnVtYmVyPjE8L251bWJlcj48a2V5
d29yZHM+PGtleXdvcmQ+QW5pbWFsczwva2V5d29yZD48a2V5d29yZD5DZWxsIExpbmVhZ2U8L2tl
eXdvcmQ+PGtleXdvcmQ+RHJvc29waGlsYS8qY3l0b2xvZ3kvZ2VuZXRpY3MvbWV0YWJvbGlzbTwv
a2V5d29yZD48a2V5d29yZD5Ecm9zb3BoaWxhIFByb3RlaW5zL2dlbmV0aWNzL21ldGFib2xpc208
L2tleXdvcmQ+PGtleXdvcmQ+RmVtYWxlPC9rZXl3b3JkPjxrZXl3b3JkPk92YXJpYW4gRm9sbGlj
bGUvY3l0b2xvZ3kvbWV0YWJvbGlzbTwva2V5d29yZD48a2V5d29yZD5PdmFyeS8qY3l0b2xvZ3kv
bWV0YWJvbGlzbTwva2V5d29yZD48a2V5d29yZD5TaW5nbGUtQ2VsbCBBbmFseXNpczwva2V5d29y
ZD48L2tleXdvcmRzPjxkYXRlcz48eWVhcj4yMDIwPC95ZWFyPjxwdWItZGF0ZXM+PGRhdGU+Tm92
IDY8L2RhdGU+PC9wdWItZGF0ZXM+PC9kYXRlcz48aXNibj4yMDQxLTE3MjMgKEVsZWN0cm9uaWMp
JiN4RDsyMDQxLTE3MjMgKExpbmtpbmcpPC9pc2JuPjxhY2Nlc3Npb24tbnVtPjMzMTU5MDc0PC9h
Y2Nlc3Npb24tbnVtPjx1cmxzPjxyZWxhdGVkLXVybHM+PHVybD5odHRwczovL3d3dy5uY2JpLm5s
bS5uaWguZ292L3B1Ym1lZC8zMzE1OTA3NDwvdXJsPjwvcmVsYXRlZC11cmxzPjwvdXJscz48Y3Vz
dG9tMj5QTUM3NjQ4NjQ4PC9jdXN0b20yPjxlbGVjdHJvbmljLXJlc291cmNlLW51bT4xMC4xMDM4
L3M0MTQ2Ny0wMjAtMTkzNjEtMDwvZWxlY3Ryb25pYy1yZXNvdXJjZS1udW0+PC9yZWNvcmQ+PC9D
aXRlPjxDaXRlPjxBdXRob3I+U2xhaWRpbmE8L0F1dGhvcj48WWVhcj4yMDIwPC9ZZWFyPjxSZWNO
dW0+MTU8L1JlY051bT48cmVjb3JkPjxyZWMtbnVtYmVyPjE1PC9yZWMtbnVtYmVyPjxmb3JlaWdu
LWtleXM+PGtleSBhcHA9IkVOIiBkYi1pZD0iOWFkd2F0NTJjNXRyejZlMmQ1YzVyMndkeHJkcHhy
NXZlczV3IiB0aW1lc3RhbXA9IjE2MTE1OTEzMTEiPjE1PC9rZXk+PC9mb3JlaWduLWtleXM+PHJl
Zi10eXBlIG5hbWU9IkpvdXJuYWwgQXJ0aWNsZSI+MTc8L3JlZi10eXBlPjxjb250cmlidXRvcnM+
PGF1dGhvcnM+PGF1dGhvcj5TbGFpZGluYSwgTS48L2F1dGhvcj48YXV0aG9yPkJhbmlzY2gsIFQu
IFUuPC9hdXRob3I+PGF1dGhvcj5HdXB0YSwgUy48L2F1dGhvcj48YXV0aG9yPkxlaG1hbm4sIFIu
PC9hdXRob3I+PC9hdXRob3JzPjwvY29udHJpYnV0b3JzPjxhdXRoLWFkZHJlc3M+RGVwYXJ0bWVu
dCBvZiBDZWxsIEJpb2xvZ3ksIEhvd2FyZCBIdWdoZXMgTWVkaWNhbCBJbnN0aXR1dGUsIFNraXJi
YWxsIEluc3RpdHV0ZSBvZiBCaW9tb2xlY3VsYXIgTWVkaWNpbmUsIE5ldyBZb3JrIFVuaXZlcnNp
dHkgU2Nob29sIG9mIE1lZGljaW5lLCBOZXcgWW9yayAxMDAxNiwgVVNBLjwvYXV0aC1hZGRyZXNz
Pjx0aXRsZXM+PHRpdGxlPkEgc2luZ2xlLWNlbGwgYXRsYXMgb2YgdGhlIGRldmVsb3BpbmcgRHJv
c29waGlsYSBvdmFyeSBpZGVudGlmaWVzIGZvbGxpY2xlIHN0ZW0gY2VsbCBwcm9nZW5pdG9yczwv
dGl0bGU+PHNlY29uZGFyeS10aXRsZT5HZW5lcyBEZXY8L3NlY29uZGFyeS10aXRsZT48L3RpdGxl
cz48cGVyaW9kaWNhbD48ZnVsbC10aXRsZT5HZW5lcyBEZXY8L2Z1bGwtdGl0bGU+PC9wZXJpb2Rp
Y2FsPjxwYWdlcz4yMzktMjQ5PC9wYWdlcz48dm9sdW1lPjM0PC92b2x1bWU+PG51bWJlcj4zLTQ8
L251bWJlcj48a2V5d29yZHM+PGtleXdvcmQ+QW5pbWFsczwva2V5d29yZD48a2V5d29yZD5Ecm9z
b3BoaWxhLypjeXRvbG9neS9nZW5ldGljcy9tZXRhYm9saXNtPC9rZXl3b3JkPjxrZXl3b3JkPkZl
bWFsZTwva2V5d29yZD48a2V5d29yZD5Nb2RlbHMsIEFuaW1hbDwva2V5d29yZD48a2V5d29yZD5P
dmFyaWFuIEZvbGxpY2xlLypjeXRvbG9neTwva2V5d29yZD48a2V5d29yZD5PdmFyeS9jeXRvbG9n
eTwva2V5d29yZD48a2V5d29yZD5TZXF1ZW5jZSBBbmFseXNpcywgUk5BPC9rZXl3b3JkPjxrZXl3
b3JkPlNpbmdsZS1DZWxsIEFuYWx5c2lzPC9rZXl3b3JkPjxrZXl3b3JkPlN0ZW0gQ2VsbHMvKmN5
dG9sb2d5PC9rZXl3b3JkPjxrZXl3b3JkPlRyYW5zY3JpcHRpb24sIEdlbmV0aWM8L2tleXdvcmQ+
PGtleXdvcmQ+KkRyb3NvcGhpbGE8L2tleXdvcmQ+PGtleXdvcmQ+KmNsdXN0ZXIgYW5hbHlzaXM8
L2tleXdvcmQ+PGtleXdvcmQ+KmdlbmUgZXhwcmVzc2lvbiBzaWduYXR1cmU8L2tleXdvcmQ+PGtl
eXdvcmQ+KmxpbmVhZ2UgYW5hbHlzaXM8L2tleXdvcmQ+PGtleXdvcmQ+Km92YXJ5IGRldmVsb3Bt
ZW50PC9rZXl3b3JkPjxrZXl3b3JkPipzaW5nbGUtY2VsbCBSTkEgc2VxdWVuY2luZzwva2V5d29y
ZD48L2tleXdvcmRzPjxkYXRlcz48eWVhcj4yMDIwPC95ZWFyPjxwdWItZGF0ZXM+PGRhdGU+RmVi
IDE8L2RhdGU+PC9wdWItZGF0ZXM+PC9kYXRlcz48aXNibj4xNTQ5LTU0NzcgKEVsZWN0cm9uaWMp
JiN4RDswODkwLTkzNjkgKExpbmtpbmcpPC9pc2JuPjxhY2Nlc3Npb24tbnVtPjMxOTE5MTkzPC9h
Y2Nlc3Npb24tbnVtPjx1cmxzPjxyZWxhdGVkLXVybHM+PHVybD5odHRwczovL3d3dy5uY2JpLm5s
bS5uaWguZ292L3B1Ym1lZC8zMTkxOTE5MzwvdXJsPjwvcmVsYXRlZC11cmxzPjwvdXJscz48Y3Vz
dG9tMj5QTUM3MDAwOTE1PC9jdXN0b20yPjxlbGVjdHJvbmljLXJlc291cmNlLW51bT4xMC4xMTAx
L2dhZC4zMzA0NjQuMTE5PC9lbGVjdHJvbmljLXJlc291cmNlLW51bT48L3JlY29yZD48L0NpdGU+
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KZXZpdHQ8L0F1dGhvcj48WWVhcj4yMDIwPC9ZZWFyPjxS
ZWNOdW0+OTwvUmVjTnVtPjxEaXNwbGF5VGV4dD5bMTMtMTVdPC9EaXNwbGF5VGV4dD48cmVjb3Jk
PjxyZWMtbnVtYmVyPjk8L3JlYy1udW1iZXI+PGZvcmVpZ24ta2V5cz48a2V5IGFwcD0iRU4iIGRi
LWlkPSI5YWR3YXQ1MmM1dHJ6NmUyZDVjNXIyd2R4cmRweHI1dmVzNXciIHRpbWVzdGFtcD0iMTYx
MTU5MTMxMSI+OTwva2V5PjwvZm9yZWlnbi1rZXlzPjxyZWYtdHlwZSBuYW1lPSJKb3VybmFsIEFy
dGljbGUiPjE3PC9yZWYtdHlwZT48Y29udHJpYnV0b3JzPjxhdXRob3JzPjxhdXRob3I+SmV2aXR0
LCBBLjwvYXV0aG9yPjxhdXRob3I+Q2hhdHRlcmplZSwgRC48L2F1dGhvcj48YXV0aG9yPlhpZSwg
Ry48L2F1dGhvcj48YXV0aG9yPldhbmcsIFguIEYuPC9hdXRob3I+PGF1dGhvcj5PdHdlbGwsIFQu
PC9hdXRob3I+PGF1dGhvcj5IdWFuZywgWS4gQy48L2F1dGhvcj48YXV0aG9yPkRlbmcsIFcuIE0u
PC9hdXRob3I+PC9hdXRob3JzPjwvY29udHJpYnV0b3JzPjxhdXRoLWFkZHJlc3M+RGVwYXJ0bWVu
dCBvZiBCaW9sb2dpY2FsIFNjaWVuY2UsIEZsb3JpZGEgU3RhdGUgVW5pdmVyc2l0eSwgVGFsbGFo
YXNzZWUsIEZsb3JpZGEsIFVuaXRlZCBTdGF0ZXMgb2YgQW1lcmljYS4mI3hEO0RlcGFydG1lbnQg
b2YgQmlvY2hlbWlzdHJ5IGFuZCBNb2xlY3VsYXIgQmlvbG9neSwgVHVsYW5lIFVuaXZlcnNpdHkg
U2Nob29sIG9mIE1lZGljaW5lLCBOZXcgT3JsZWFucywgTG91aXNpYW5hLCBVbml0ZWQgU3RhdGVz
IG9mIEFtZXJpY2EuPC9hdXRoLWFkZHJlc3M+PHRpdGxlcz48dGl0bGU+QSBzaW5nbGUtY2VsbCBh
dGxhcyBvZiBhZHVsdCBEcm9zb3BoaWxhIG92YXJ5IGlkZW50aWZpZXMgdHJhbnNjcmlwdGlvbmFs
IHByb2dyYW1zIGFuZCBzb21hdGljIGNlbGwgbGluZWFnZSByZWd1bGF0aW5nIG9vZ2VuZXNpczwv
dGl0bGU+PHNlY29uZGFyeS10aXRsZT5QTG9TIEJpb2w8L3NlY29uZGFyeS10aXRsZT48L3RpdGxl
cz48cGVyaW9kaWNhbD48ZnVsbC10aXRsZT5QTG9TIEJpb2w8L2Z1bGwtdGl0bGU+PC9wZXJpb2Rp
Y2FsPjxwYWdlcz5lMzAwMDUzODwvcGFnZXM+PHZvbHVtZT4xODwvdm9sdW1lPjxudW1iZXI+NDwv
bnVtYmVyPjxrZXl3b3Jkcz48a2V5d29yZD5BbmltYWxzPC9rZXl3b3JkPjxrZXl3b3JkPkFuaW1h
bHMsIEdlbmV0aWNhbGx5IE1vZGlmaWVkPC9rZXl3b3JkPjxrZXl3b3JkPkNlbGwgRGlmZmVyZW50
aWF0aW9uL2dlbmV0aWNzPC9rZXl3b3JkPjxrZXl3b3JkPkNlbGwgTGluZWFnZTwva2V5d29yZD48
a2V5d29yZD5Ecm9zb3BoaWxhIG1lbGFub2dhc3Rlci8qY3l0b2xvZ3kvZ2VuZXRpY3M8L2tleXdv
cmQ+PGtleXdvcmQ+RmVtYWxlPC9rZXl3b3JkPjxrZXl3b3JkPkdlbmUgRXhwcmVzc2lvbiBQcm9m
aWxpbmc8L2tleXdvcmQ+PGtleXdvcmQ+R2VuZXRpYyBNYXJrZXJzPC9rZXl3b3JkPjxrZXl3b3Jk
PkhlbW9jeXRlcy9jeXRvbG9neS9waHlzaW9sb2d5PC9rZXl3b3JkPjxrZXl3b3JkPk1pdG9zaXMv
Z2VuZXRpY3M8L2tleXdvcmQ+PGtleXdvcmQ+T29nZW5lc2lzLypnZW5ldGljczwva2V5d29yZD48
a2V5d29yZD5PdmFyaWFuIEZvbGxpY2xlL2N5dG9sb2d5PC9rZXl3b3JkPjxrZXl3b3JkPk92YXJ5
LypjeXRvbG9neS9waHlzaW9sb2d5PC9rZXl3b3JkPjxrZXl3b3JkPk92dWxhdGlvbi9nZW5ldGlj
czwva2V5d29yZD48a2V5d29yZD5TZXF1ZW5jZSBBbmFseXNpcywgUk5BPC9rZXl3b3JkPjxrZXl3
b3JkPlNpbmdsZS1DZWxsIEFuYWx5c2lzL21ldGhvZHM8L2tleXdvcmQ+PC9rZXl3b3Jkcz48ZGF0
ZXM+PHllYXI+MjAyMDwveWVhcj48cHViLWRhdGVzPjxkYXRlPkFwcjwvZGF0ZT48L3B1Yi1kYXRl
cz48L2RhdGVzPjxpc2JuPjE1NDUtNzg4NSAoRWxlY3Ryb25pYykmI3hEOzE1NDQtOTE3MyAoTGlu
a2luZyk8L2lzYm4+PGFjY2Vzc2lvbi1udW0+MzIzMzkxNjU8L2FjY2Vzc2lvbi1udW0+PHVybHM+
PHJlbGF0ZWQtdXJscz48dXJsPmh0dHBzOi8vd3d3Lm5jYmkubmxtLm5paC5nb3YvcHVibWVkLzMy
MzM5MTY1PC91cmw+PC9yZWxhdGVkLXVybHM+PC91cmxzPjxjdXN0b20yPlBNQzcyMDU0NTA8L2N1
c3RvbTI+PGVsZWN0cm9uaWMtcmVzb3VyY2UtbnVtPjEwLjEzNzEvam91cm5hbC5wYmlvLjMwMDA1
Mzg8L2VsZWN0cm9uaWMtcmVzb3VyY2UtbnVtPjwvcmVjb3JkPjwvQ2l0ZT48Q2l0ZT48QXV0aG9y
PlJ1c3Q8L0F1dGhvcj48WWVhcj4yMDIwPC9ZZWFyPjxSZWNOdW0+MTQ8L1JlY051bT48cmVjb3Jk
PjxyZWMtbnVtYmVyPjE0PC9yZWMtbnVtYmVyPjxmb3JlaWduLWtleXM+PGtleSBhcHA9IkVOIiBk
Yi1pZD0iOWFkd2F0NTJjNXRyejZlMmQ1YzVyMndkeHJkcHhyNXZlczV3IiB0aW1lc3RhbXA9IjE2
MTE1OTEzMTEiPjE0PC9rZXk+PC9mb3JlaWduLWtleXM+PHJlZi10eXBlIG5hbWU9IkpvdXJuYWwg
QXJ0aWNsZSI+MTc8L3JlZi10eXBlPjxjb250cmlidXRvcnM+PGF1dGhvcnM+PGF1dGhvcj5SdXN0
LCBLLjwvYXV0aG9yPjxhdXRob3I+QnlybmVzLCBMLiBFLjwvYXV0aG9yPjxhdXRob3I+WXUsIEsu
IFMuPC9hdXRob3I+PGF1dGhvcj5QYXJrLCBKLiBTLjwvYXV0aG9yPjxhdXRob3I+U25lZGRvbiwg
Si4gQi48L2F1dGhvcj48YXV0aG9yPlR3YXJkLCBBLiBELjwvYXV0aG9yPjxhdXRob3I+TnlzdHVs
LCBULiBHLjwvYXV0aG9yPjwvYXV0aG9ycz48L2NvbnRyaWJ1dG9ycz48YXV0aC1hZGRyZXNzPlVD
U0YsIERlcGFydG1lbnQgb2YgQW5hdG9teSwgNTEzIFBhcm5hc3N1cyBBdmUsIFNhbiBGcmFuY2lz
Y28sIENBLCA5NDE0MywgVVNBLiYjeEQ7VUNTRiwgRGVwYXJ0bWVudCBvZiBPQi1HWU4vUlMsIDUx
MyBQYXJuYXNzdXMgQXZlLCBTYW4gRnJhbmNpc2NvLCBDQSwgOTQxNDMsIFVTQS4mI3hEO0Jyb2Fk
IENlbnRlciBvZiBSZWdlbmVyYXRpb24gTWVkaWNpbmUgYW5kIFN0ZW0gQ2VsbCBSZXNlYXJjaCwg
NTEzIFBhcm5hc3N1cyBBdmUsIFNhbiBGcmFuY2lzY28sIENBLCA5NDE0MywgVVNBLiYjeEQ7VUNT
RiwgRGVwYXJ0bWVudCBvZiBDZWxsIGFuZCBUaXNzdWUgQmlvbG9neSwgNTEzIFBhcm5hc3N1cyBB
dmUsIFNhbiBGcmFuY2lzY28sIENBLCA5NDE0MywgVVNBLiYjeEQ7VUNTRiwgRGVwYXJ0bWVudCBv
ZiBPdG9sYXJ5bmdvbG9neS1IZWFkIGFuZCBOZWNrIFN1cmdlcnksIDUxMyBQYXJuYXNzdXMgQXZl
LCBTYW4gRnJhbmNpc2NvLCBDQSwgOTQxNDMsIFVTQS4mI3hEO1VDU0YsIERpYWJldGVzIENlbnRl
ciwgNTEzIFBhcm5hc3N1cyBBdmUsIFNhbiBGcmFuY2lzY28sIENBLCA5NDE0MywgVVNBLiYjeEQ7
VUNTRiwgRGVwYXJ0bWVudCBvZiBBbmF0b215LCA1MTMgUGFybmFzc3VzIEF2ZSwgU2FuIEZyYW5j
aXNjbywgQ0EsIDk0MTQzLCBVU0EuIHRvZGQubnlzdHVsQHVjc2YuZWR1LiYjeEQ7VUNTRiwgRGVw
YXJ0bWVudCBvZiBPQi1HWU4vUlMsIDUxMyBQYXJuYXNzdXMgQXZlLCBTYW4gRnJhbmNpc2NvLCBD
QSwgOTQxNDMsIFVTQS4gdG9kZC5ueXN0dWxAdWNzZi5lZHUuJiN4RDtCcm9hZCBDZW50ZXIgb2Yg
UmVnZW5lcmF0aW9uIE1lZGljaW5lIGFuZCBTdGVtIENlbGwgUmVzZWFyY2gsIDUxMyBQYXJuYXNz
dXMgQXZlLCBTYW4gRnJhbmNpc2NvLCBDQSwgOTQxNDMsIFVTQS4gdG9kZC5ueXN0dWxAdWNzZi5l
ZHUuPC9hdXRoLWFkZHJlc3M+PHRpdGxlcz48dGl0bGU+QSBzaW5nbGUtY2VsbCBhdGxhcyBhbmQg
bGluZWFnZSBhbmFseXNpcyBvZiB0aGUgYWR1bHQgRHJvc29waGlsYSBvdmFyeTwvdGl0bGU+PHNl
Y29uZGFyeS10aXRsZT5OYXQgQ29tbXVuPC9zZWNvbmRhcnktdGl0bGU+PC90aXRsZXM+PHBlcmlv
ZGljYWw+PGZ1bGwtdGl0bGU+TmF0IENvbW11bjwvZnVsbC10aXRsZT48L3BlcmlvZGljYWw+PHBh
Z2VzPjU2Mjg8L3BhZ2VzPjx2b2x1bWU+MTE8L3ZvbHVtZT48bnVtYmVyPjE8L251bWJlcj48a2V5
d29yZHM+PGtleXdvcmQ+QW5pbWFsczwva2V5d29yZD48a2V5d29yZD5DZWxsIExpbmVhZ2U8L2tl
eXdvcmQ+PGtleXdvcmQ+RHJvc29waGlsYS8qY3l0b2xvZ3kvZ2VuZXRpY3MvbWV0YWJvbGlzbTwv
a2V5d29yZD48a2V5d29yZD5Ecm9zb3BoaWxhIFByb3RlaW5zL2dlbmV0aWNzL21ldGFib2xpc208
L2tleXdvcmQ+PGtleXdvcmQ+RmVtYWxlPC9rZXl3b3JkPjxrZXl3b3JkPk92YXJpYW4gRm9sbGlj
bGUvY3l0b2xvZ3kvbWV0YWJvbGlzbTwva2V5d29yZD48a2V5d29yZD5PdmFyeS8qY3l0b2xvZ3kv
bWV0YWJvbGlzbTwva2V5d29yZD48a2V5d29yZD5TaW5nbGUtQ2VsbCBBbmFseXNpczwva2V5d29y
ZD48L2tleXdvcmRzPjxkYXRlcz48eWVhcj4yMDIwPC95ZWFyPjxwdWItZGF0ZXM+PGRhdGU+Tm92
IDY8L2RhdGU+PC9wdWItZGF0ZXM+PC9kYXRlcz48aXNibj4yMDQxLTE3MjMgKEVsZWN0cm9uaWMp
JiN4RDsyMDQxLTE3MjMgKExpbmtpbmcpPC9pc2JuPjxhY2Nlc3Npb24tbnVtPjMzMTU5MDc0PC9h
Y2Nlc3Npb24tbnVtPjx1cmxzPjxyZWxhdGVkLXVybHM+PHVybD5odHRwczovL3d3dy5uY2JpLm5s
bS5uaWguZ292L3B1Ym1lZC8zMzE1OTA3NDwvdXJsPjwvcmVsYXRlZC11cmxzPjwvdXJscz48Y3Vz
dG9tMj5QTUM3NjQ4NjQ4PC9jdXN0b20yPjxlbGVjdHJvbmljLXJlc291cmNlLW51bT4xMC4xMDM4
L3M0MTQ2Ny0wMjAtMTkzNjEtMDwvZWxlY3Ryb25pYy1yZXNvdXJjZS1udW0+PC9yZWNvcmQ+PC9D
aXRlPjxDaXRlPjxBdXRob3I+U2xhaWRpbmE8L0F1dGhvcj48WWVhcj4yMDIwPC9ZZWFyPjxSZWNO
dW0+MTU8L1JlY051bT48cmVjb3JkPjxyZWMtbnVtYmVyPjE1PC9yZWMtbnVtYmVyPjxmb3JlaWdu
LWtleXM+PGtleSBhcHA9IkVOIiBkYi1pZD0iOWFkd2F0NTJjNXRyejZlMmQ1YzVyMndkeHJkcHhy
NXZlczV3IiB0aW1lc3RhbXA9IjE2MTE1OTEzMTEiPjE1PC9rZXk+PC9mb3JlaWduLWtleXM+PHJl
Zi10eXBlIG5hbWU9IkpvdXJuYWwgQXJ0aWNsZSI+MTc8L3JlZi10eXBlPjxjb250cmlidXRvcnM+
PGF1dGhvcnM+PGF1dGhvcj5TbGFpZGluYSwgTS48L2F1dGhvcj48YXV0aG9yPkJhbmlzY2gsIFQu
IFUuPC9hdXRob3I+PGF1dGhvcj5HdXB0YSwgUy48L2F1dGhvcj48YXV0aG9yPkxlaG1hbm4sIFIu
PC9hdXRob3I+PC9hdXRob3JzPjwvY29udHJpYnV0b3JzPjxhdXRoLWFkZHJlc3M+RGVwYXJ0bWVu
dCBvZiBDZWxsIEJpb2xvZ3ksIEhvd2FyZCBIdWdoZXMgTWVkaWNhbCBJbnN0aXR1dGUsIFNraXJi
YWxsIEluc3RpdHV0ZSBvZiBCaW9tb2xlY3VsYXIgTWVkaWNpbmUsIE5ldyBZb3JrIFVuaXZlcnNp
dHkgU2Nob29sIG9mIE1lZGljaW5lLCBOZXcgWW9yayAxMDAxNiwgVVNBLjwvYXV0aC1hZGRyZXNz
Pjx0aXRsZXM+PHRpdGxlPkEgc2luZ2xlLWNlbGwgYXRsYXMgb2YgdGhlIGRldmVsb3BpbmcgRHJv
c29waGlsYSBvdmFyeSBpZGVudGlmaWVzIGZvbGxpY2xlIHN0ZW0gY2VsbCBwcm9nZW5pdG9yczwv
dGl0bGU+PHNlY29uZGFyeS10aXRsZT5HZW5lcyBEZXY8L3NlY29uZGFyeS10aXRsZT48L3RpdGxl
cz48cGVyaW9kaWNhbD48ZnVsbC10aXRsZT5HZW5lcyBEZXY8L2Z1bGwtdGl0bGU+PC9wZXJpb2Rp
Y2FsPjxwYWdlcz4yMzktMjQ5PC9wYWdlcz48dm9sdW1lPjM0PC92b2x1bWU+PG51bWJlcj4zLTQ8
L251bWJlcj48a2V5d29yZHM+PGtleXdvcmQ+QW5pbWFsczwva2V5d29yZD48a2V5d29yZD5Ecm9z
b3BoaWxhLypjeXRvbG9neS9nZW5ldGljcy9tZXRhYm9saXNtPC9rZXl3b3JkPjxrZXl3b3JkPkZl
bWFsZTwva2V5d29yZD48a2V5d29yZD5Nb2RlbHMsIEFuaW1hbDwva2V5d29yZD48a2V5d29yZD5P
dmFyaWFuIEZvbGxpY2xlLypjeXRvbG9neTwva2V5d29yZD48a2V5d29yZD5PdmFyeS9jeXRvbG9n
eTwva2V5d29yZD48a2V5d29yZD5TZXF1ZW5jZSBBbmFseXNpcywgUk5BPC9rZXl3b3JkPjxrZXl3
b3JkPlNpbmdsZS1DZWxsIEFuYWx5c2lzPC9rZXl3b3JkPjxrZXl3b3JkPlN0ZW0gQ2VsbHMvKmN5
dG9sb2d5PC9rZXl3b3JkPjxrZXl3b3JkPlRyYW5zY3JpcHRpb24sIEdlbmV0aWM8L2tleXdvcmQ+
PGtleXdvcmQ+KkRyb3NvcGhpbGE8L2tleXdvcmQ+PGtleXdvcmQ+KmNsdXN0ZXIgYW5hbHlzaXM8
L2tleXdvcmQ+PGtleXdvcmQ+KmdlbmUgZXhwcmVzc2lvbiBzaWduYXR1cmU8L2tleXdvcmQ+PGtl
eXdvcmQ+KmxpbmVhZ2UgYW5hbHlzaXM8L2tleXdvcmQ+PGtleXdvcmQ+Km92YXJ5IGRldmVsb3Bt
ZW50PC9rZXl3b3JkPjxrZXl3b3JkPipzaW5nbGUtY2VsbCBSTkEgc2VxdWVuY2luZzwva2V5d29y
ZD48L2tleXdvcmRzPjxkYXRlcz48eWVhcj4yMDIwPC95ZWFyPjxwdWItZGF0ZXM+PGRhdGU+RmVi
IDE8L2RhdGU+PC9wdWItZGF0ZXM+PC9kYXRlcz48aXNibj4xNTQ5LTU0NzcgKEVsZWN0cm9uaWMp
JiN4RDswODkwLTkzNjkgKExpbmtpbmcpPC9pc2JuPjxhY2Nlc3Npb24tbnVtPjMxOTE5MTkzPC9h
Y2Nlc3Npb24tbnVtPjx1cmxzPjxyZWxhdGVkLXVybHM+PHVybD5odHRwczovL3d3dy5uY2JpLm5s
bS5uaWguZ292L3B1Ym1lZC8zMTkxOTE5MzwvdXJsPjwvcmVsYXRlZC11cmxzPjwvdXJscz48Y3Vz
dG9tMj5QTUM3MDAwOTE1PC9jdXN0b20yPjxlbGVjdHJvbmljLXJlc291cmNlLW51bT4xMC4xMTAx
L2dhZC4zMzA0NjQuMTE5PC9lbGVjdHJvbmljLXJlc291cmNlLW51bT48L3JlY29yZD48L0NpdGU+
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3-15]</w:t>
      </w:r>
      <w:r>
        <w:fldChar w:fldCharType="end"/>
      </w:r>
      <w:r>
        <w:t>. The results show that similar cell types from these three ovary datasets tend to cluster together.</w:t>
      </w:r>
    </w:p>
    <w:p w:rsidR="00BB2286" w:rsidRPr="00DE5A19" w:rsidRDefault="00BB2286" w:rsidP="00BB2286">
      <w:pPr>
        <w:rPr>
          <w:b/>
          <w:iCs/>
        </w:rPr>
      </w:pPr>
      <w:r>
        <w:rPr>
          <w:b/>
        </w:rPr>
        <w:t>Supplementary</w:t>
      </w:r>
      <w:r w:rsidRPr="00DE5A19" w:rsidDel="00DE5A19">
        <w:rPr>
          <w:b/>
        </w:rPr>
        <w:t xml:space="preserve"> </w:t>
      </w:r>
      <w:r>
        <w:rPr>
          <w:b/>
        </w:rPr>
        <w:t>F</w:t>
      </w:r>
      <w:r w:rsidRPr="00DE5A19">
        <w:rPr>
          <w:b/>
        </w:rPr>
        <w:t>igure</w:t>
      </w:r>
      <w:r>
        <w:rPr>
          <w:b/>
        </w:rPr>
        <w:t xml:space="preserve"> 3.</w:t>
      </w:r>
      <w:r w:rsidRPr="00DE5A19">
        <w:rPr>
          <w:b/>
        </w:rPr>
        <w:t xml:space="preserve"> DRscDB facilitates comparison of cell clusters across datasets and species</w:t>
      </w:r>
    </w:p>
    <w:p w:rsidR="00BB2286" w:rsidRPr="00EF763A" w:rsidRDefault="00BB2286" w:rsidP="00BB2286">
      <w:pPr>
        <w:rPr>
          <w:iCs/>
          <w:noProof/>
        </w:rPr>
      </w:pPr>
      <w:r w:rsidRPr="00EF763A">
        <w:t xml:space="preserve">A. </w:t>
      </w:r>
      <w:r w:rsidRPr="00EF763A">
        <w:rPr>
          <w:iCs/>
        </w:rPr>
        <w:t xml:space="preserve">Querying the top 10 marker genes per cluster from </w:t>
      </w:r>
      <w:proofErr w:type="spellStart"/>
      <w:r w:rsidRPr="00EF763A">
        <w:rPr>
          <w:iCs/>
        </w:rPr>
        <w:t>Tattikota</w:t>
      </w:r>
      <w:proofErr w:type="spellEnd"/>
      <w:r w:rsidRPr="00EF763A">
        <w:rPr>
          <w:iCs/>
        </w:rPr>
        <w:t xml:space="preserve"> et al., 2020 against the top100 marker gene sets pertaining to the same study resulted in a significant correlation between each cluster pair.</w:t>
      </w:r>
      <w:r>
        <w:rPr>
          <w:iCs/>
        </w:rPr>
        <w:t xml:space="preserve"> </w:t>
      </w:r>
      <w:proofErr w:type="spellStart"/>
      <w:proofErr w:type="gramStart"/>
      <w:r>
        <w:rPr>
          <w:iCs/>
        </w:rPr>
        <w:t>B.</w:t>
      </w:r>
      <w:r w:rsidRPr="00EF763A">
        <w:rPr>
          <w:iCs/>
        </w:rPr>
        <w:t>Querying</w:t>
      </w:r>
      <w:proofErr w:type="spellEnd"/>
      <w:proofErr w:type="gramEnd"/>
      <w:r w:rsidRPr="00EF763A">
        <w:rPr>
          <w:iCs/>
        </w:rPr>
        <w:t xml:space="preserve"> the top 10 marker genes per cluster from Hung et al., 2020 against the top100 marker gene sets pertaining to the same study resulted in a significant correlation between each cluster pair.</w:t>
      </w:r>
    </w:p>
    <w:p w:rsidR="00BB2286" w:rsidRPr="008E0C10" w:rsidRDefault="00BB2286" w:rsidP="00BB2286">
      <w:pPr>
        <w:rPr>
          <w:b/>
          <w:bCs/>
        </w:rPr>
      </w:pPr>
      <w:r w:rsidRPr="008E0C10">
        <w:rPr>
          <w:b/>
          <w:bCs/>
        </w:rPr>
        <w:t>Suppl</w:t>
      </w:r>
      <w:r>
        <w:rPr>
          <w:b/>
          <w:bCs/>
        </w:rPr>
        <w:t>ementary</w:t>
      </w:r>
      <w:r w:rsidRPr="008E0C10">
        <w:rPr>
          <w:b/>
          <w:bCs/>
        </w:rPr>
        <w:t xml:space="preserve"> Table</w:t>
      </w:r>
      <w:r>
        <w:rPr>
          <w:b/>
          <w:bCs/>
        </w:rPr>
        <w:t xml:space="preserve"> </w:t>
      </w:r>
      <w:r w:rsidRPr="008E0C10">
        <w:rPr>
          <w:b/>
          <w:bCs/>
        </w:rPr>
        <w:t>1: Review of existing resources</w:t>
      </w:r>
    </w:p>
    <w:p w:rsidR="00BB2286" w:rsidRPr="0059547E" w:rsidRDefault="00BB2286" w:rsidP="00BB2286">
      <w:pPr>
        <w:rPr>
          <w:b/>
          <w:bCs/>
        </w:rPr>
      </w:pPr>
      <w:r w:rsidRPr="008E0C10">
        <w:rPr>
          <w:b/>
          <w:bCs/>
        </w:rPr>
        <w:t>Suppl</w:t>
      </w:r>
      <w:r>
        <w:rPr>
          <w:b/>
          <w:bCs/>
        </w:rPr>
        <w:t>ementary</w:t>
      </w:r>
      <w:r w:rsidRPr="008E0C10">
        <w:rPr>
          <w:b/>
          <w:bCs/>
        </w:rPr>
        <w:t xml:space="preserve"> Table</w:t>
      </w:r>
      <w:r>
        <w:rPr>
          <w:b/>
          <w:bCs/>
        </w:rPr>
        <w:t xml:space="preserve"> </w:t>
      </w:r>
      <w:r w:rsidRPr="008E0C10">
        <w:rPr>
          <w:b/>
          <w:bCs/>
        </w:rPr>
        <w:t>2: Curated info</w:t>
      </w:r>
      <w:r>
        <w:rPr>
          <w:b/>
          <w:bCs/>
        </w:rPr>
        <w:t>rmation</w:t>
      </w:r>
      <w:r w:rsidRPr="008E0C10">
        <w:rPr>
          <w:b/>
          <w:bCs/>
        </w:rPr>
        <w:t xml:space="preserve"> about each publication</w:t>
      </w:r>
    </w:p>
    <w:p w:rsidR="007470E8" w:rsidRDefault="007470E8">
      <w:bookmarkStart w:id="0" w:name="_GoBack"/>
      <w:bookmarkEnd w:id="0"/>
    </w:p>
    <w:sectPr w:rsidR="00747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286"/>
    <w:rsid w:val="007470E8"/>
    <w:rsid w:val="00BB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90770-7B4F-4B93-A9B7-5BADDD0EC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</dc:creator>
  <cp:keywords/>
  <dc:description/>
  <cp:lastModifiedBy>Claire</cp:lastModifiedBy>
  <cp:revision>1</cp:revision>
  <dcterms:created xsi:type="dcterms:W3CDTF">2021-01-29T18:39:00Z</dcterms:created>
  <dcterms:modified xsi:type="dcterms:W3CDTF">2021-01-29T18:39:00Z</dcterms:modified>
</cp:coreProperties>
</file>